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845C6" w14:textId="18EA400C" w:rsidR="00DA34FF" w:rsidRDefault="0066209A">
      <w:r>
        <w:rPr>
          <w:noProof/>
        </w:rPr>
        <w:drawing>
          <wp:inline distT="0" distB="0" distL="0" distR="0" wp14:anchorId="4AC33D17" wp14:editId="3750BD2E">
            <wp:extent cx="4005072" cy="3962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5072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F7914" w14:textId="15777A59" w:rsidR="00C3032E" w:rsidRPr="00C3032E" w:rsidRDefault="00C3032E" w:rsidP="00C3032E">
      <w:pPr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</w:pPr>
      <w:r w:rsidRPr="00C3032E"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  <w:t xml:space="preserve">Fig. </w:t>
      </w:r>
      <w:proofErr w:type="spellStart"/>
      <w:r w:rsidRPr="000A60EF">
        <w:rPr>
          <w:rFonts w:ascii="Times New Roman" w:eastAsia="宋体" w:hAnsi="Times New Roman"/>
          <w:color w:val="000000" w:themeColor="text1"/>
          <w:sz w:val="28"/>
          <w:szCs w:val="28"/>
        </w:rPr>
        <w:t>S</w:t>
      </w:r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>1</w:t>
      </w:r>
      <w:proofErr w:type="spellEnd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Expression of HO-2 in </w:t>
      </w:r>
      <w:proofErr w:type="spellStart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>M1</w:t>
      </w:r>
      <w:proofErr w:type="spellEnd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and </w:t>
      </w:r>
      <w:proofErr w:type="spellStart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>M2</w:t>
      </w:r>
      <w:proofErr w:type="spellEnd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macrophage were induced by LPS and </w:t>
      </w:r>
      <w:proofErr w:type="spellStart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>IL4</w:t>
      </w:r>
      <w:proofErr w:type="spellEnd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>,</w:t>
      </w:r>
      <w:bookmarkStart w:id="0" w:name="_Hlk102253850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</w:t>
      </w:r>
      <w:proofErr w:type="spellStart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>En</w:t>
      </w:r>
      <w:proofErr w:type="spellEnd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face aortas</w:t>
      </w:r>
      <w:bookmarkEnd w:id="0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of </w:t>
      </w:r>
      <w:proofErr w:type="spellStart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>ApoE</w:t>
      </w:r>
      <w:proofErr w:type="spellEnd"/>
      <w:r w:rsidRPr="00C3032E">
        <w:rPr>
          <w:rFonts w:ascii="Times New Roman" w:eastAsia="宋体" w:hAnsi="Times New Roman"/>
          <w:color w:val="000000" w:themeColor="text1"/>
          <w:sz w:val="28"/>
          <w:szCs w:val="28"/>
          <w:vertAlign w:val="superscript"/>
        </w:rPr>
        <w:t xml:space="preserve">-/- </w:t>
      </w:r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on Normal diet (ND) and Western diet (WD). A. C, </w:t>
      </w:r>
      <w:proofErr w:type="gramStart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>The</w:t>
      </w:r>
      <w:proofErr w:type="gramEnd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mRNA expression levels of HO-2 were measured by qPCR (n=3); B. D, The protein expression levels were measured by Western blot (n=3). </w:t>
      </w:r>
      <w:bookmarkStart w:id="1" w:name="_Hlk102243231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>Data (A-D) are shown as the mean ± SD of two independent experiments performed in triplicate. Values of qPCR and protein expression were normalized to β-actin</w:t>
      </w:r>
      <w:bookmarkEnd w:id="1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. * LPS vs control, </w:t>
      </w:r>
      <w:proofErr w:type="spellStart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>IL4</w:t>
      </w:r>
      <w:proofErr w:type="spellEnd"/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vs LPS, </w:t>
      </w:r>
      <w:r w:rsidRPr="00C3032E">
        <w:rPr>
          <w:rFonts w:ascii="Times New Roman" w:eastAsia="宋体" w:hAnsi="Times New Roman"/>
          <w:i/>
          <w:iCs/>
          <w:color w:val="000000" w:themeColor="text1"/>
          <w:sz w:val="28"/>
          <w:szCs w:val="28"/>
        </w:rPr>
        <w:t>P</w:t>
      </w:r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&lt;0.05; * WD group vs ND group, </w:t>
      </w:r>
      <w:r w:rsidRPr="00C3032E">
        <w:rPr>
          <w:rFonts w:ascii="Times New Roman" w:eastAsia="宋体" w:hAnsi="Times New Roman"/>
          <w:i/>
          <w:iCs/>
          <w:color w:val="000000" w:themeColor="text1"/>
          <w:sz w:val="28"/>
          <w:szCs w:val="28"/>
        </w:rPr>
        <w:t xml:space="preserve">P </w:t>
      </w:r>
      <w:r w:rsidRPr="00C3032E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&lt;0.05. </w:t>
      </w:r>
    </w:p>
    <w:p w14:paraId="6DA7C5FB" w14:textId="77777777" w:rsidR="00085540" w:rsidRPr="00C3032E" w:rsidRDefault="00085540">
      <w:pPr>
        <w:rPr>
          <w:rFonts w:hint="eastAsia"/>
        </w:rPr>
      </w:pPr>
    </w:p>
    <w:sectPr w:rsidR="00085540" w:rsidRPr="00C30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1513D" w14:textId="77777777" w:rsidR="00254985" w:rsidRDefault="00254985" w:rsidP="0066209A">
      <w:r>
        <w:separator/>
      </w:r>
    </w:p>
  </w:endnote>
  <w:endnote w:type="continuationSeparator" w:id="0">
    <w:p w14:paraId="59AF9BFA" w14:textId="77777777" w:rsidR="00254985" w:rsidRDefault="00254985" w:rsidP="00662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7E29F" w14:textId="77777777" w:rsidR="00254985" w:rsidRDefault="00254985" w:rsidP="0066209A">
      <w:r>
        <w:separator/>
      </w:r>
    </w:p>
  </w:footnote>
  <w:footnote w:type="continuationSeparator" w:id="0">
    <w:p w14:paraId="3B6F9C71" w14:textId="77777777" w:rsidR="00254985" w:rsidRDefault="00254985" w:rsidP="00662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38EC"/>
    <w:rsid w:val="00085540"/>
    <w:rsid w:val="00093B84"/>
    <w:rsid w:val="000A60EF"/>
    <w:rsid w:val="00132566"/>
    <w:rsid w:val="00156CB2"/>
    <w:rsid w:val="00164EC1"/>
    <w:rsid w:val="00191673"/>
    <w:rsid w:val="002407C6"/>
    <w:rsid w:val="00254985"/>
    <w:rsid w:val="00264445"/>
    <w:rsid w:val="002774AF"/>
    <w:rsid w:val="002852BA"/>
    <w:rsid w:val="002E33B0"/>
    <w:rsid w:val="002E553E"/>
    <w:rsid w:val="003938EC"/>
    <w:rsid w:val="003B149F"/>
    <w:rsid w:val="004D344B"/>
    <w:rsid w:val="004F7800"/>
    <w:rsid w:val="00552929"/>
    <w:rsid w:val="005543CE"/>
    <w:rsid w:val="005842A5"/>
    <w:rsid w:val="005B0EBA"/>
    <w:rsid w:val="005F24B6"/>
    <w:rsid w:val="005F5928"/>
    <w:rsid w:val="006342D3"/>
    <w:rsid w:val="0066209A"/>
    <w:rsid w:val="006917FC"/>
    <w:rsid w:val="0069779C"/>
    <w:rsid w:val="007373DE"/>
    <w:rsid w:val="007769D3"/>
    <w:rsid w:val="00781321"/>
    <w:rsid w:val="007A6968"/>
    <w:rsid w:val="008B3485"/>
    <w:rsid w:val="008D0FF1"/>
    <w:rsid w:val="00961B4A"/>
    <w:rsid w:val="00973B8B"/>
    <w:rsid w:val="009C6DFB"/>
    <w:rsid w:val="009E33AC"/>
    <w:rsid w:val="00A05930"/>
    <w:rsid w:val="00A32475"/>
    <w:rsid w:val="00A62B32"/>
    <w:rsid w:val="00A7700D"/>
    <w:rsid w:val="00AD63E4"/>
    <w:rsid w:val="00BF280B"/>
    <w:rsid w:val="00C3032E"/>
    <w:rsid w:val="00C520F9"/>
    <w:rsid w:val="00CD4E91"/>
    <w:rsid w:val="00D05640"/>
    <w:rsid w:val="00D240E8"/>
    <w:rsid w:val="00D37CC2"/>
    <w:rsid w:val="00DA34FF"/>
    <w:rsid w:val="00DE6EE5"/>
    <w:rsid w:val="00E13EFC"/>
    <w:rsid w:val="00E74905"/>
    <w:rsid w:val="00EC2F2B"/>
    <w:rsid w:val="00F14DC2"/>
    <w:rsid w:val="00F36A6F"/>
    <w:rsid w:val="00F440B2"/>
    <w:rsid w:val="00FA0EAD"/>
    <w:rsid w:val="00FA1076"/>
    <w:rsid w:val="00FB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6DF66"/>
  <w15:chartTrackingRefBased/>
  <w15:docId w15:val="{9957D5B5-4478-457F-B436-829236F55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0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5-20T07:57:00Z</dcterms:created>
  <dcterms:modified xsi:type="dcterms:W3CDTF">2022-10-15T08:08:00Z</dcterms:modified>
</cp:coreProperties>
</file>